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A8662" w14:textId="77777777" w:rsidR="005B740E" w:rsidRDefault="005B740E" w:rsidP="005B740E">
      <w:pPr>
        <w:spacing w:line="360" w:lineRule="auto"/>
        <w:rPr>
          <w:bCs/>
        </w:rPr>
      </w:pPr>
      <w:r>
        <w:rPr>
          <w:b/>
          <w:bCs/>
        </w:rPr>
        <w:t xml:space="preserve">Supplemental </w:t>
      </w:r>
      <w:bookmarkStart w:id="0" w:name="FigS1"/>
      <w:bookmarkEnd w:id="0"/>
      <w:r w:rsidRPr="00064FA9">
        <w:rPr>
          <w:b/>
          <w:bCs/>
        </w:rPr>
        <w:t xml:space="preserve">Figure </w:t>
      </w:r>
      <w:r>
        <w:rPr>
          <w:b/>
          <w:bCs/>
        </w:rPr>
        <w:t>1</w:t>
      </w:r>
      <w:r w:rsidRPr="00871FC2">
        <w:t xml:space="preserve">. </w:t>
      </w:r>
      <w:r w:rsidRPr="003D4EE2">
        <w:rPr>
          <w:bCs/>
          <w:noProof/>
        </w:rPr>
        <w:t xml:space="preserve">Depressive-symptom trajectories from end-of-life caregiving through the first </w:t>
      </w:r>
      <w:r w:rsidRPr="003D4EE2">
        <w:rPr>
          <w:bCs/>
        </w:rPr>
        <w:t>2 bereavement years</w:t>
      </w:r>
    </w:p>
    <w:p w14:paraId="32A22A8E" w14:textId="77777777" w:rsidR="005B740E" w:rsidRPr="00871FC2" w:rsidRDefault="005B740E" w:rsidP="005B740E">
      <w:pPr>
        <w:ind w:firstLineChars="177" w:firstLine="425"/>
        <w:rPr>
          <w:color w:val="0000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A1557D" wp14:editId="195950B6">
                <wp:simplePos x="0" y="0"/>
                <wp:positionH relativeFrom="column">
                  <wp:posOffset>-158750</wp:posOffset>
                </wp:positionH>
                <wp:positionV relativeFrom="paragraph">
                  <wp:posOffset>106045</wp:posOffset>
                </wp:positionV>
                <wp:extent cx="412750" cy="3606800"/>
                <wp:effectExtent l="0" t="0" r="25400" b="12700"/>
                <wp:wrapNone/>
                <wp:docPr id="2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12750" cy="360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AE6198" w14:textId="77777777" w:rsidR="005B740E" w:rsidRPr="00E56A15" w:rsidRDefault="005B740E" w:rsidP="005B740E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E56A1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CESD</w:t>
                            </w:r>
                            <w:r w:rsidRPr="00E56A15">
                              <w:rPr>
                                <w:sz w:val="18"/>
                                <w:szCs w:val="18"/>
                              </w:rPr>
                              <w:t xml:space="preserve"> Score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5A1557D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left:0;text-align:left;margin-left:-12.5pt;margin-top:8.35pt;width:32.5pt;height:284pt;rotation:18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" fillcolor="white [3201]" strokecolor="white [3212]" strokeweight=".5pt">
                <v:textbox style="layout-flow:vertical-ideographic">
                  <w:txbxContent>
                    <w:p w14:paraId="49AE6198" w14:textId="77777777" w:rsidR="005B740E" w:rsidRPr="00E56A15" w:rsidRDefault="005B740E" w:rsidP="005B740E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E56A15">
                        <w:rPr>
                          <w:rFonts w:hint="eastAsia"/>
                          <w:sz w:val="18"/>
                          <w:szCs w:val="18"/>
                        </w:rPr>
                        <w:t>CESD</w:t>
                      </w:r>
                      <w:r w:rsidRPr="00E56A15">
                        <w:rPr>
                          <w:sz w:val="18"/>
                          <w:szCs w:val="18"/>
                        </w:rPr>
                        <w:t xml:space="preserve"> Scor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7A27B8" wp14:editId="735269E6">
                <wp:simplePos x="0" y="0"/>
                <wp:positionH relativeFrom="column">
                  <wp:posOffset>271780</wp:posOffset>
                </wp:positionH>
                <wp:positionV relativeFrom="paragraph">
                  <wp:posOffset>2343785</wp:posOffset>
                </wp:positionV>
                <wp:extent cx="8801100" cy="0"/>
                <wp:effectExtent l="0" t="0" r="19050" b="19050"/>
                <wp:wrapNone/>
                <wp:docPr id="3" name="直線接點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011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7EA745" id="直線接點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4pt,184.55pt" to="714.4pt,18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3BB59544" wp14:editId="402C1D28">
            <wp:extent cx="8863330" cy="4038600"/>
            <wp:effectExtent l="0" t="0" r="13970" b="0"/>
            <wp:docPr id="5" name="圖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24751F8" w14:textId="146F9CE8" w:rsidR="005B740E" w:rsidRDefault="005B740E" w:rsidP="005B740E">
      <w:r w:rsidRPr="00871FC2">
        <w:t xml:space="preserve">Trajectory 1 (C1): Minimal impact resilience; Trajectory 2 (C2): Recovery; Trajectory 3: </w:t>
      </w:r>
      <w:proofErr w:type="spellStart"/>
      <w:r w:rsidRPr="007563DC">
        <w:t>Preloss</w:t>
      </w:r>
      <w:proofErr w:type="spellEnd"/>
      <w:r w:rsidRPr="007563DC">
        <w:t>-</w:t>
      </w:r>
      <w:r w:rsidR="00C530CC" w:rsidRPr="00C530CC">
        <w:rPr>
          <w:rFonts w:hint="eastAsia"/>
        </w:rPr>
        <w:t>d</w:t>
      </w:r>
      <w:r w:rsidR="00C530CC" w:rsidRPr="00C530CC">
        <w:t>epressive</w:t>
      </w:r>
      <w:r w:rsidRPr="007563DC">
        <w:t xml:space="preserve"> only (C3); Trajec</w:t>
      </w:r>
      <w:r w:rsidRPr="00871FC2">
        <w:t>tory 4 (C4): Delayed symptomatic; Trajectory 5 (C5): Relief; Trajectory 6 (C6): Prolonged symptomatic; Trajectory 7 (C7): Chronically persistent distressed.</w:t>
      </w:r>
    </w:p>
    <w:p w14:paraId="55205C67" w14:textId="77777777" w:rsidR="005B740E" w:rsidRDefault="005B740E" w:rsidP="005B740E">
      <w:pPr>
        <w:rPr>
          <w:bCs/>
        </w:rPr>
      </w:pPr>
      <w:r>
        <w:rPr>
          <w:rStyle w:val="acopre"/>
          <w:rFonts w:hint="eastAsia"/>
        </w:rPr>
        <w:t>N</w:t>
      </w:r>
      <w:r>
        <w:rPr>
          <w:rStyle w:val="acopre"/>
        </w:rPr>
        <w:t xml:space="preserve">ote: The horizontal black line over CES-D score at 16 indicates the </w:t>
      </w:r>
      <w:r w:rsidRPr="003670FF">
        <w:t>threshold for severe depressive symptoms</w:t>
      </w:r>
      <w:r>
        <w:t>.</w:t>
      </w:r>
    </w:p>
    <w:p w14:paraId="06BF3D13" w14:textId="5D1A929B" w:rsidR="005B740E" w:rsidRPr="005B740E" w:rsidRDefault="005B740E"/>
    <w:sectPr w:rsidR="005B740E" w:rsidRPr="005B740E" w:rsidSect="005B740E">
      <w:pgSz w:w="16838" w:h="11906" w:orient="landscape"/>
      <w:pgMar w:top="1440" w:right="1440" w:bottom="1440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40E"/>
    <w:rsid w:val="005B740E"/>
    <w:rsid w:val="00C5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1E708"/>
  <w15:chartTrackingRefBased/>
  <w15:docId w15:val="{20C9D665-B06E-4089-B138-82103551D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740E"/>
    <w:pPr>
      <w:spacing w:line="240" w:lineRule="atLeast"/>
    </w:pPr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copre">
    <w:name w:val="acopre"/>
    <w:basedOn w:val="a0"/>
    <w:rsid w:val="005B7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ySyncFolder\My%20documents\Caregiving%20outcomes%20throughout%20bereavement\Depressive%20symptom%20trajectories\7-trajectories%20with%20covariates\Results%20for%207-trajectories%20with%20covariat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7419997323191348E-2"/>
          <c:y val="3.0841126034458169E-2"/>
          <c:w val="0.96427111514192898"/>
          <c:h val="0.79903639694405726"/>
        </c:manualLayout>
      </c:layout>
      <c:scatterChart>
        <c:scatterStyle val="lineMarker"/>
        <c:varyColors val="0"/>
        <c:ser>
          <c:idx val="0"/>
          <c:order val="0"/>
          <c:tx>
            <c:strRef>
              <c:f>Group7!$B$2</c:f>
              <c:strCache>
                <c:ptCount val="1"/>
                <c:pt idx="0">
                  <c:v>C1</c:v>
                </c:pt>
              </c:strCache>
            </c:strRef>
          </c:tx>
          <c:spPr>
            <a:ln w="25400" cap="rnd" cmpd="dbl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Group7!$A$3:$A$14</c:f>
              <c:numCache>
                <c:formatCode>General</c:formatCode>
                <c:ptCount val="12"/>
                <c:pt idx="0">
                  <c:v>-5.5</c:v>
                </c:pt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1</c:v>
                </c:pt>
                <c:pt idx="7">
                  <c:v>3</c:v>
                </c:pt>
                <c:pt idx="8">
                  <c:v>6</c:v>
                </c:pt>
                <c:pt idx="9">
                  <c:v>13</c:v>
                </c:pt>
                <c:pt idx="10">
                  <c:v>18</c:v>
                </c:pt>
                <c:pt idx="11">
                  <c:v>24</c:v>
                </c:pt>
              </c:numCache>
            </c:numRef>
          </c:xVal>
          <c:yVal>
            <c:numRef>
              <c:f>Group7!$B$3:$B$14</c:f>
              <c:numCache>
                <c:formatCode>0.00</c:formatCode>
                <c:ptCount val="12"/>
                <c:pt idx="0">
                  <c:v>7.2958499999999997</c:v>
                </c:pt>
                <c:pt idx="1">
                  <c:v>6.6371599999999997</c:v>
                </c:pt>
                <c:pt idx="2">
                  <c:v>7.0367199999999999</c:v>
                </c:pt>
                <c:pt idx="3">
                  <c:v>8.4945299999999992</c:v>
                </c:pt>
                <c:pt idx="4">
                  <c:v>11.010579999999999</c:v>
                </c:pt>
                <c:pt idx="5">
                  <c:v>14.58488</c:v>
                </c:pt>
                <c:pt idx="6">
                  <c:v>10.26979</c:v>
                </c:pt>
                <c:pt idx="7">
                  <c:v>8.9585899999999992</c:v>
                </c:pt>
                <c:pt idx="8">
                  <c:v>7.2644000000000002</c:v>
                </c:pt>
                <c:pt idx="9">
                  <c:v>4.5834900000000003</c:v>
                </c:pt>
                <c:pt idx="10">
                  <c:v>3.7589999999999999</c:v>
                </c:pt>
                <c:pt idx="11">
                  <c:v>3.96912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5C9-410D-AC52-6E915B40A065}"/>
            </c:ext>
          </c:extLst>
        </c:ser>
        <c:ser>
          <c:idx val="1"/>
          <c:order val="1"/>
          <c:tx>
            <c:strRef>
              <c:f>Group7!$C$2</c:f>
              <c:strCache>
                <c:ptCount val="1"/>
                <c:pt idx="0">
                  <c:v>C2</c:v>
                </c:pt>
              </c:strCache>
            </c:strRef>
          </c:tx>
          <c:spPr>
            <a:ln w="28575" cap="rnd" cmpd="tri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Group7!$A$3:$A$14</c:f>
              <c:numCache>
                <c:formatCode>General</c:formatCode>
                <c:ptCount val="12"/>
                <c:pt idx="0">
                  <c:v>-5.5</c:v>
                </c:pt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1</c:v>
                </c:pt>
                <c:pt idx="7">
                  <c:v>3</c:v>
                </c:pt>
                <c:pt idx="8">
                  <c:v>6</c:v>
                </c:pt>
                <c:pt idx="9">
                  <c:v>13</c:v>
                </c:pt>
                <c:pt idx="10">
                  <c:v>18</c:v>
                </c:pt>
                <c:pt idx="11">
                  <c:v>24</c:v>
                </c:pt>
              </c:numCache>
            </c:numRef>
          </c:xVal>
          <c:yVal>
            <c:numRef>
              <c:f>Group7!$C$3:$C$14</c:f>
              <c:numCache>
                <c:formatCode>0.00</c:formatCode>
                <c:ptCount val="12"/>
                <c:pt idx="0">
                  <c:v>9.8169900000000005</c:v>
                </c:pt>
                <c:pt idx="1">
                  <c:v>10.182790000000001</c:v>
                </c:pt>
                <c:pt idx="2">
                  <c:v>11.336779999999999</c:v>
                </c:pt>
                <c:pt idx="3">
                  <c:v>13.278980000000001</c:v>
                </c:pt>
                <c:pt idx="4">
                  <c:v>16.00938</c:v>
                </c:pt>
                <c:pt idx="5">
                  <c:v>19.527979999999999</c:v>
                </c:pt>
                <c:pt idx="6">
                  <c:v>22.9697</c:v>
                </c:pt>
                <c:pt idx="7">
                  <c:v>20.154710000000001</c:v>
                </c:pt>
                <c:pt idx="8">
                  <c:v>16.489329999999999</c:v>
                </c:pt>
                <c:pt idx="9">
                  <c:v>10.53654</c:v>
                </c:pt>
                <c:pt idx="10">
                  <c:v>8.5129099999999998</c:v>
                </c:pt>
                <c:pt idx="11">
                  <c:v>8.5357800000000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5C9-410D-AC52-6E915B40A065}"/>
            </c:ext>
          </c:extLst>
        </c:ser>
        <c:ser>
          <c:idx val="2"/>
          <c:order val="2"/>
          <c:tx>
            <c:strRef>
              <c:f>Group7!$D$2</c:f>
              <c:strCache>
                <c:ptCount val="1"/>
                <c:pt idx="0">
                  <c:v>C3</c:v>
                </c:pt>
              </c:strCache>
            </c:strRef>
          </c:tx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Group7!$A$3:$A$14</c:f>
              <c:numCache>
                <c:formatCode>General</c:formatCode>
                <c:ptCount val="12"/>
                <c:pt idx="0">
                  <c:v>-5.5</c:v>
                </c:pt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1</c:v>
                </c:pt>
                <c:pt idx="7">
                  <c:v>3</c:v>
                </c:pt>
                <c:pt idx="8">
                  <c:v>6</c:v>
                </c:pt>
                <c:pt idx="9">
                  <c:v>13</c:v>
                </c:pt>
                <c:pt idx="10">
                  <c:v>18</c:v>
                </c:pt>
                <c:pt idx="11">
                  <c:v>24</c:v>
                </c:pt>
              </c:numCache>
            </c:numRef>
          </c:xVal>
          <c:yVal>
            <c:numRef>
              <c:f>Group7!$D$3:$D$14</c:f>
              <c:numCache>
                <c:formatCode>0.00</c:formatCode>
                <c:ptCount val="12"/>
                <c:pt idx="0">
                  <c:v>17.027529999999999</c:v>
                </c:pt>
                <c:pt idx="1">
                  <c:v>17.658619999999999</c:v>
                </c:pt>
                <c:pt idx="2">
                  <c:v>18.71733</c:v>
                </c:pt>
                <c:pt idx="3">
                  <c:v>20.203659999999999</c:v>
                </c:pt>
                <c:pt idx="4">
                  <c:v>22.117619999999999</c:v>
                </c:pt>
                <c:pt idx="5">
                  <c:v>24.459209999999999</c:v>
                </c:pt>
                <c:pt idx="6">
                  <c:v>16.928650000000001</c:v>
                </c:pt>
                <c:pt idx="7">
                  <c:v>14.756119999999999</c:v>
                </c:pt>
                <c:pt idx="8">
                  <c:v>11.94577</c:v>
                </c:pt>
                <c:pt idx="9">
                  <c:v>7.4810600000000003</c:v>
                </c:pt>
                <c:pt idx="10">
                  <c:v>6.0857900000000003</c:v>
                </c:pt>
                <c:pt idx="11">
                  <c:v>6.38464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5C9-410D-AC52-6E915B40A065}"/>
            </c:ext>
          </c:extLst>
        </c:ser>
        <c:ser>
          <c:idx val="3"/>
          <c:order val="3"/>
          <c:tx>
            <c:strRef>
              <c:f>Group7!$E$2</c:f>
              <c:strCache>
                <c:ptCount val="1"/>
                <c:pt idx="0">
                  <c:v>C4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Group7!$A$3:$A$14</c:f>
              <c:numCache>
                <c:formatCode>General</c:formatCode>
                <c:ptCount val="12"/>
                <c:pt idx="0">
                  <c:v>-5.5</c:v>
                </c:pt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1</c:v>
                </c:pt>
                <c:pt idx="7">
                  <c:v>3</c:v>
                </c:pt>
                <c:pt idx="8">
                  <c:v>6</c:v>
                </c:pt>
                <c:pt idx="9">
                  <c:v>13</c:v>
                </c:pt>
                <c:pt idx="10">
                  <c:v>18</c:v>
                </c:pt>
                <c:pt idx="11">
                  <c:v>24</c:v>
                </c:pt>
              </c:numCache>
            </c:numRef>
          </c:xVal>
          <c:yVal>
            <c:numRef>
              <c:f>Group7!$E$3:$E$14</c:f>
              <c:numCache>
                <c:formatCode>0.00</c:formatCode>
                <c:ptCount val="12"/>
                <c:pt idx="0">
                  <c:v>19.089020000000001</c:v>
                </c:pt>
                <c:pt idx="1">
                  <c:v>16.751000000000001</c:v>
                </c:pt>
                <c:pt idx="2">
                  <c:v>15.69533</c:v>
                </c:pt>
                <c:pt idx="3">
                  <c:v>15.92201</c:v>
                </c:pt>
                <c:pt idx="4">
                  <c:v>17.431039999999999</c:v>
                </c:pt>
                <c:pt idx="5">
                  <c:v>20.22242</c:v>
                </c:pt>
                <c:pt idx="6">
                  <c:v>27.41507</c:v>
                </c:pt>
                <c:pt idx="7">
                  <c:v>25.465479999999999</c:v>
                </c:pt>
                <c:pt idx="8">
                  <c:v>23.012830000000001</c:v>
                </c:pt>
                <c:pt idx="9">
                  <c:v>19.491350000000001</c:v>
                </c:pt>
                <c:pt idx="10">
                  <c:v>18.862909999999999</c:v>
                </c:pt>
                <c:pt idx="11">
                  <c:v>20.18438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5C9-410D-AC52-6E915B40A065}"/>
            </c:ext>
          </c:extLst>
        </c:ser>
        <c:ser>
          <c:idx val="4"/>
          <c:order val="4"/>
          <c:tx>
            <c:strRef>
              <c:f>Group7!$F$2</c:f>
              <c:strCache>
                <c:ptCount val="1"/>
                <c:pt idx="0">
                  <c:v>C5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Group7!$A$3:$A$14</c:f>
              <c:numCache>
                <c:formatCode>General</c:formatCode>
                <c:ptCount val="12"/>
                <c:pt idx="0">
                  <c:v>-5.5</c:v>
                </c:pt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1</c:v>
                </c:pt>
                <c:pt idx="7">
                  <c:v>3</c:v>
                </c:pt>
                <c:pt idx="8">
                  <c:v>6</c:v>
                </c:pt>
                <c:pt idx="9">
                  <c:v>13</c:v>
                </c:pt>
                <c:pt idx="10">
                  <c:v>18</c:v>
                </c:pt>
                <c:pt idx="11">
                  <c:v>24</c:v>
                </c:pt>
              </c:numCache>
            </c:numRef>
          </c:xVal>
          <c:yVal>
            <c:numRef>
              <c:f>Group7!$F$3:$F$14</c:f>
              <c:numCache>
                <c:formatCode>0.00</c:formatCode>
                <c:ptCount val="12"/>
                <c:pt idx="0">
                  <c:v>19.61185</c:v>
                </c:pt>
                <c:pt idx="1">
                  <c:v>26.65428</c:v>
                </c:pt>
                <c:pt idx="2">
                  <c:v>31.637519999999999</c:v>
                </c:pt>
                <c:pt idx="3">
                  <c:v>34.56156</c:v>
                </c:pt>
                <c:pt idx="4">
                  <c:v>35.426400000000001</c:v>
                </c:pt>
                <c:pt idx="5">
                  <c:v>34.232059999999997</c:v>
                </c:pt>
                <c:pt idx="6">
                  <c:v>25.206869999999999</c:v>
                </c:pt>
                <c:pt idx="7">
                  <c:v>21.72439</c:v>
                </c:pt>
                <c:pt idx="8">
                  <c:v>17.139389999999999</c:v>
                </c:pt>
                <c:pt idx="9">
                  <c:v>9.4216899999999999</c:v>
                </c:pt>
                <c:pt idx="10">
                  <c:v>6.4638900000000001</c:v>
                </c:pt>
                <c:pt idx="11">
                  <c:v>5.72485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5C9-410D-AC52-6E915B40A065}"/>
            </c:ext>
          </c:extLst>
        </c:ser>
        <c:ser>
          <c:idx val="5"/>
          <c:order val="5"/>
          <c:tx>
            <c:strRef>
              <c:f>Group7!$G$2</c:f>
              <c:strCache>
                <c:ptCount val="1"/>
                <c:pt idx="0">
                  <c:v>C6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Group7!$A$3:$A$14</c:f>
              <c:numCache>
                <c:formatCode>General</c:formatCode>
                <c:ptCount val="12"/>
                <c:pt idx="0">
                  <c:v>-5.5</c:v>
                </c:pt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1</c:v>
                </c:pt>
                <c:pt idx="7">
                  <c:v>3</c:v>
                </c:pt>
                <c:pt idx="8">
                  <c:v>6</c:v>
                </c:pt>
                <c:pt idx="9">
                  <c:v>13</c:v>
                </c:pt>
                <c:pt idx="10">
                  <c:v>18</c:v>
                </c:pt>
                <c:pt idx="11">
                  <c:v>24</c:v>
                </c:pt>
              </c:numCache>
            </c:numRef>
          </c:xVal>
          <c:yVal>
            <c:numRef>
              <c:f>Group7!$G$3:$G$14</c:f>
              <c:numCache>
                <c:formatCode>0.00</c:formatCode>
                <c:ptCount val="12"/>
                <c:pt idx="0">
                  <c:v>20.823779999999999</c:v>
                </c:pt>
                <c:pt idx="1">
                  <c:v>21.158550000000002</c:v>
                </c:pt>
                <c:pt idx="2">
                  <c:v>22.22841</c:v>
                </c:pt>
                <c:pt idx="3">
                  <c:v>24.033380000000001</c:v>
                </c:pt>
                <c:pt idx="4">
                  <c:v>26.573440000000002</c:v>
                </c:pt>
                <c:pt idx="5">
                  <c:v>29.848600000000001</c:v>
                </c:pt>
                <c:pt idx="6">
                  <c:v>32.998849999999997</c:v>
                </c:pt>
                <c:pt idx="7">
                  <c:v>31.368120000000001</c:v>
                </c:pt>
                <c:pt idx="8">
                  <c:v>28.929880000000001</c:v>
                </c:pt>
                <c:pt idx="9">
                  <c:v>23.277270000000001</c:v>
                </c:pt>
                <c:pt idx="10">
                  <c:v>19.271100000000001</c:v>
                </c:pt>
                <c:pt idx="11">
                  <c:v>14.49823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5C9-410D-AC52-6E915B40A065}"/>
            </c:ext>
          </c:extLst>
        </c:ser>
        <c:ser>
          <c:idx val="6"/>
          <c:order val="6"/>
          <c:tx>
            <c:strRef>
              <c:f>Group7!$H$2</c:f>
              <c:strCache>
                <c:ptCount val="1"/>
                <c:pt idx="0">
                  <c:v>C7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Group7!$A$3:$A$14</c:f>
              <c:numCache>
                <c:formatCode>General</c:formatCode>
                <c:ptCount val="12"/>
                <c:pt idx="0">
                  <c:v>-5.5</c:v>
                </c:pt>
                <c:pt idx="1">
                  <c:v>-4.5</c:v>
                </c:pt>
                <c:pt idx="2">
                  <c:v>-3.5</c:v>
                </c:pt>
                <c:pt idx="3">
                  <c:v>-2.5</c:v>
                </c:pt>
                <c:pt idx="4">
                  <c:v>-1.5</c:v>
                </c:pt>
                <c:pt idx="5">
                  <c:v>-0.5</c:v>
                </c:pt>
                <c:pt idx="6">
                  <c:v>1</c:v>
                </c:pt>
                <c:pt idx="7">
                  <c:v>3</c:v>
                </c:pt>
                <c:pt idx="8">
                  <c:v>6</c:v>
                </c:pt>
                <c:pt idx="9">
                  <c:v>13</c:v>
                </c:pt>
                <c:pt idx="10">
                  <c:v>18</c:v>
                </c:pt>
                <c:pt idx="11">
                  <c:v>24</c:v>
                </c:pt>
              </c:numCache>
            </c:numRef>
          </c:xVal>
          <c:yVal>
            <c:numRef>
              <c:f>Group7!$H$3:$H$14</c:f>
              <c:numCache>
                <c:formatCode>0.00</c:formatCode>
                <c:ptCount val="12"/>
                <c:pt idx="0">
                  <c:v>37.911230000000003</c:v>
                </c:pt>
                <c:pt idx="1">
                  <c:v>37.697479999999999</c:v>
                </c:pt>
                <c:pt idx="2">
                  <c:v>37.448740000000001</c:v>
                </c:pt>
                <c:pt idx="3">
                  <c:v>37.164999999999999</c:v>
                </c:pt>
                <c:pt idx="4">
                  <c:v>36.846269999999997</c:v>
                </c:pt>
                <c:pt idx="5">
                  <c:v>36.492550000000001</c:v>
                </c:pt>
                <c:pt idx="6">
                  <c:v>43.485860000000002</c:v>
                </c:pt>
                <c:pt idx="7">
                  <c:v>41.058680000000003</c:v>
                </c:pt>
                <c:pt idx="8">
                  <c:v>37.793669999999999</c:v>
                </c:pt>
                <c:pt idx="9">
                  <c:v>31.928820000000002</c:v>
                </c:pt>
                <c:pt idx="10">
                  <c:v>29.242660000000001</c:v>
                </c:pt>
                <c:pt idx="11">
                  <c:v>27.672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5C9-410D-AC52-6E915B40A0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5759872"/>
        <c:axId val="1675764768"/>
      </c:scatterChart>
      <c:valAx>
        <c:axId val="1675759872"/>
        <c:scaling>
          <c:orientation val="minMax"/>
          <c:max val="24"/>
          <c:min val="-6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675764768"/>
        <c:crosses val="autoZero"/>
        <c:crossBetween val="midCat"/>
        <c:majorUnit val="1"/>
      </c:valAx>
      <c:valAx>
        <c:axId val="1675764768"/>
        <c:scaling>
          <c:orientation val="minMax"/>
        </c:scaling>
        <c:delete val="0"/>
        <c:axPos val="l"/>
        <c:numFmt formatCode="#,##0_);[Red]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6757598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838</cdr:x>
      <cdr:y>0.87905</cdr:y>
    </cdr:from>
    <cdr:to>
      <cdr:x>0.57387</cdr:x>
      <cdr:y>0.92651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068209" y="3981825"/>
          <a:ext cx="2101866" cy="214958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tephanie</dc:creator>
  <cp:keywords/>
  <dc:description/>
  <cp:lastModifiedBy>Tang Stephanie</cp:lastModifiedBy>
  <cp:revision>2</cp:revision>
  <dcterms:created xsi:type="dcterms:W3CDTF">2022-06-10T22:46:00Z</dcterms:created>
  <dcterms:modified xsi:type="dcterms:W3CDTF">2022-07-17T21:46:00Z</dcterms:modified>
</cp:coreProperties>
</file>